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8C94480" wp14:paraId="089238D0" wp14:textId="50AAFD33">
      <w:pPr>
        <w:pStyle w:val="Normal"/>
        <w:spacing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2"/>
          <w:szCs w:val="22"/>
          <w:u w:val="none"/>
          <w:lang w:val="en-US"/>
        </w:rPr>
      </w:pPr>
      <w:r w:rsidRPr="68C94480" w:rsidR="19A9419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2"/>
          <w:szCs w:val="22"/>
          <w:u w:val="none"/>
          <w:lang w:val="en-US"/>
        </w:rPr>
        <w:t xml:space="preserve">S Table 1. Means and Standard Deviations of </w:t>
      </w:r>
      <w:r w:rsidRPr="68C94480" w:rsidR="26DD1A5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D-KEFS </w:t>
      </w:r>
      <w:r w:rsidRPr="68C94480" w:rsidR="26DD1A5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2"/>
          <w:szCs w:val="22"/>
          <w:u w:val="none"/>
          <w:lang w:val="en-US"/>
        </w:rPr>
        <w:t>Subtests</w:t>
      </w:r>
      <w:r w:rsidRPr="68C94480" w:rsidR="26DD1A5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2"/>
          <w:szCs w:val="22"/>
          <w:u w:val="none"/>
          <w:lang w:val="en-US"/>
        </w:rPr>
        <w:t xml:space="preserve"> Scaled Scores</w:t>
      </w:r>
      <w:r w:rsidRPr="68C94480" w:rsidR="19A9419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2"/>
          <w:szCs w:val="22"/>
          <w:u w:val="none"/>
          <w:lang w:val="en-US"/>
        </w:rPr>
        <w:t xml:space="preserve"> by Diagnostic Age Group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505"/>
        <w:gridCol w:w="1222"/>
        <w:gridCol w:w="1222"/>
        <w:gridCol w:w="1125"/>
        <w:gridCol w:w="1125"/>
        <w:gridCol w:w="1069"/>
        <w:gridCol w:w="1061"/>
      </w:tblGrid>
      <w:tr w:rsidR="7E07E12D" w:rsidTr="7E07E12D" w14:paraId="34BF8C7C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418EE15B" w14:textId="7EC5955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444" w:type="dxa"/>
            <w:gridSpan w:val="2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869DBBF" w:rsidP="7E07E12D" w:rsidRDefault="7869DBBF" w14:paraId="6226B58E" w14:textId="2C04C1D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E07E12D" w:rsidR="7869DBB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dolescents with AN</w:t>
            </w:r>
          </w:p>
        </w:tc>
        <w:tc>
          <w:tcPr>
            <w:tcW w:w="2250" w:type="dxa"/>
            <w:gridSpan w:val="2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869DBBF" w:rsidP="7E07E12D" w:rsidRDefault="7869DBBF" w14:paraId="08A3FB14" w14:textId="6FDBC36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E07E12D" w:rsidR="7869DBB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dults with AN</w:t>
            </w:r>
          </w:p>
          <w:p w:rsidR="7E07E12D" w:rsidP="7E07E12D" w:rsidRDefault="7E07E12D" w14:paraId="488DE639" w14:textId="35BCD07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gridSpan w:val="2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869DBBF" w:rsidP="7E07E12D" w:rsidRDefault="7869DBBF" w14:paraId="07C74285" w14:textId="2C27292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E07E12D" w:rsidR="7869DBB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dolescent HC</w:t>
            </w:r>
          </w:p>
          <w:p w:rsidR="7E07E12D" w:rsidP="7E07E12D" w:rsidRDefault="7E07E12D" w14:paraId="6773FE5D" w14:textId="042C1A1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</w:tr>
      <w:tr w:rsidR="7E07E12D" w:rsidTr="7E07E12D" w14:paraId="440CDFE1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22EA5485" w14:textId="7F3098A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1188D7E9" w14:textId="29AFFEE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E07E12D" w:rsidR="7E07E12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M</w:t>
            </w:r>
          </w:p>
        </w:tc>
        <w:tc>
          <w:tcPr>
            <w:tcW w:w="1222" w:type="dxa"/>
            <w:tcBorders>
              <w:top w:val="nil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3FF18F2A" w14:textId="051A404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E07E12D" w:rsidR="7E07E12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SD</w:t>
            </w:r>
          </w:p>
        </w:tc>
        <w:tc>
          <w:tcPr>
            <w:tcW w:w="1125" w:type="dxa"/>
            <w:tcBorders>
              <w:top w:val="nil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73AF4D54" w14:textId="33733F2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E07E12D" w:rsidR="7E07E12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M</w:t>
            </w:r>
          </w:p>
        </w:tc>
        <w:tc>
          <w:tcPr>
            <w:tcW w:w="1125" w:type="dxa"/>
            <w:tcBorders>
              <w:top w:val="nil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76272F83" w14:textId="16D48E4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E07E12D" w:rsidR="7E07E12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SD</w:t>
            </w:r>
          </w:p>
        </w:tc>
        <w:tc>
          <w:tcPr>
            <w:tcW w:w="1069" w:type="dxa"/>
            <w:tcBorders>
              <w:top w:val="nil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6361776A" w14:textId="3C34531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E07E12D" w:rsidR="7E07E12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M</w:t>
            </w:r>
          </w:p>
        </w:tc>
        <w:tc>
          <w:tcPr>
            <w:tcW w:w="1061" w:type="dxa"/>
            <w:tcBorders>
              <w:top w:val="nil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7D7ED6C7" w14:textId="027806A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E07E12D" w:rsidR="7E07E12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SD</w:t>
            </w:r>
          </w:p>
        </w:tc>
      </w:tr>
      <w:tr w:rsidR="7E07E12D" w:rsidTr="7E07E12D" w14:paraId="040C9EEA">
        <w:trPr>
          <w:trHeight w:val="300"/>
        </w:trPr>
        <w:tc>
          <w:tcPr>
            <w:tcW w:w="250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1211DA3C" w14:textId="3626B89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E07E12D" w:rsidR="7E07E12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rail Making Test Number Letter Switching</w:t>
            </w:r>
          </w:p>
          <w:p w:rsidR="7E07E12D" w:rsidP="7E07E12D" w:rsidRDefault="7E07E12D" w14:paraId="47876E7A" w14:textId="5E83889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358C5D3" w:rsidP="7E07E12D" w:rsidRDefault="5358C5D3" w14:paraId="46E9D22F" w14:textId="6961AC06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5358C5D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.61</w:t>
            </w:r>
          </w:p>
        </w:tc>
        <w:tc>
          <w:tcPr>
            <w:tcW w:w="1222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358C5D3" w:rsidP="7E07E12D" w:rsidRDefault="5358C5D3" w14:paraId="2BF15035" w14:textId="4F8173A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5358C5D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95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EB2909A" w:rsidP="7E07E12D" w:rsidRDefault="2EB2909A" w14:paraId="6F333973" w14:textId="5340272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2EB2909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8.76</w:t>
            </w:r>
          </w:p>
        </w:tc>
        <w:tc>
          <w:tcPr>
            <w:tcW w:w="112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EB2909A" w:rsidP="7E07E12D" w:rsidRDefault="2EB2909A" w14:paraId="03E3AB45" w14:textId="78166B4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2EB2909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42</w:t>
            </w:r>
          </w:p>
        </w:tc>
        <w:tc>
          <w:tcPr>
            <w:tcW w:w="1069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C34A82A" w:rsidP="7E07E12D" w:rsidRDefault="4C34A82A" w14:paraId="1783167F" w14:textId="49C674A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4C34A82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.32</w:t>
            </w:r>
          </w:p>
        </w:tc>
        <w:tc>
          <w:tcPr>
            <w:tcW w:w="1061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C34A82A" w:rsidP="7E07E12D" w:rsidRDefault="4C34A82A" w14:paraId="3AB95489" w14:textId="6FEED75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4C34A82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61</w:t>
            </w:r>
          </w:p>
        </w:tc>
      </w:tr>
      <w:tr w:rsidR="7E07E12D" w:rsidTr="7E07E12D" w14:paraId="7407E2C1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26129ACC" w14:textId="151C77E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E07E12D" w:rsidR="7E07E12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rail Making Test Motor Speed</w:t>
            </w:r>
          </w:p>
          <w:p w:rsidR="7E07E12D" w:rsidP="7E07E12D" w:rsidRDefault="7E07E12D" w14:paraId="0E83823C" w14:textId="3609389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62A89E9" w:rsidP="7E07E12D" w:rsidRDefault="762A89E9" w14:paraId="58069DB8" w14:textId="189AAA1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762A89E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.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62A89E9" w:rsidP="7E07E12D" w:rsidRDefault="762A89E9" w14:paraId="13633649" w14:textId="6B75B8C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762A89E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F26EF1B" w:rsidP="7E07E12D" w:rsidRDefault="2F26EF1B" w14:paraId="74285995" w14:textId="3D64CF6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2F26EF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8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F26EF1B" w:rsidP="7E07E12D" w:rsidRDefault="2F26EF1B" w14:paraId="1E67347E" w14:textId="46B54AA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2F26EF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9553444" w:rsidP="7E07E12D" w:rsidRDefault="19553444" w14:paraId="58D25B4C" w14:textId="554A1A68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195534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9553444" w:rsidP="7E07E12D" w:rsidRDefault="19553444" w14:paraId="091F29A1" w14:textId="404259C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195534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13</w:t>
            </w:r>
          </w:p>
        </w:tc>
      </w:tr>
      <w:tr w:rsidR="7E07E12D" w:rsidTr="7E07E12D" w14:paraId="48497D79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3D240BC4" w14:textId="754BF01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E07E12D" w:rsidR="7E07E12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Verbal Fluency Category Switching Total Correct</w:t>
            </w:r>
          </w:p>
          <w:p w:rsidR="7E07E12D" w:rsidP="7E07E12D" w:rsidRDefault="7E07E12D" w14:paraId="717A7725" w14:textId="03A8809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F357A14" w:rsidP="7E07E12D" w:rsidRDefault="6F357A14" w14:paraId="2FC96A83" w14:textId="3DD2045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6F357A1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.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F357A14" w:rsidP="7E07E12D" w:rsidRDefault="6F357A14" w14:paraId="3BE0CE39" w14:textId="6A58A10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6F357A1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2710E63" w:rsidP="7E07E12D" w:rsidRDefault="12710E63" w14:paraId="084C9710" w14:textId="5D6AB4D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12710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.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2710E63" w:rsidP="7E07E12D" w:rsidRDefault="12710E63" w14:paraId="66B1466A" w14:textId="3A14FD1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12710E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8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F9CD863" w:rsidP="7E07E12D" w:rsidRDefault="3F9CD863" w14:paraId="6AC06A28" w14:textId="6CF0EA4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3F9CD8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.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F9CD863" w:rsidP="7E07E12D" w:rsidRDefault="3F9CD863" w14:paraId="2067C98D" w14:textId="2F2EC8C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3F9CD8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09</w:t>
            </w:r>
          </w:p>
        </w:tc>
      </w:tr>
      <w:tr w:rsidR="7E07E12D" w:rsidTr="7E07E12D" w14:paraId="3377021F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4AAAC383" w14:textId="2D22824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E07E12D" w:rsidR="7E07E12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Verbal Fluency Category Switching Total Switching Accuracy </w:t>
            </w:r>
          </w:p>
          <w:p w:rsidR="7E07E12D" w:rsidP="7E07E12D" w:rsidRDefault="7E07E12D" w14:paraId="49A2D50B" w14:textId="1E5FB7F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6F945D2" w:rsidP="7E07E12D" w:rsidRDefault="26F945D2" w14:paraId="07027CCF" w14:textId="6B60636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26F945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6F945D2" w:rsidP="7E07E12D" w:rsidRDefault="26F945D2" w14:paraId="5E3DB1ED" w14:textId="26CD721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26F945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27114FD" w:rsidP="7E07E12D" w:rsidRDefault="627114FD" w14:paraId="6A773CE3" w14:textId="550351A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627114F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27114FD" w:rsidP="7E07E12D" w:rsidRDefault="627114FD" w14:paraId="1BC2FF43" w14:textId="563C6800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627114F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35CC5B3" w:rsidP="7E07E12D" w:rsidRDefault="735CC5B3" w14:paraId="1E5E4F6F" w14:textId="24FD652C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735CC5B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.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35CC5B3" w:rsidP="7E07E12D" w:rsidRDefault="735CC5B3" w14:paraId="0257CD44" w14:textId="52BE4BEF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735CC5B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95</w:t>
            </w:r>
          </w:p>
        </w:tc>
      </w:tr>
      <w:tr w:rsidR="7E07E12D" w:rsidTr="7E07E12D" w14:paraId="1260CBD3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2C994D3C" w14:textId="68E9523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E07E12D" w:rsidR="7E07E12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olor Word Interference Inhibition</w:t>
            </w:r>
          </w:p>
          <w:p w:rsidR="7E07E12D" w:rsidP="7E07E12D" w:rsidRDefault="7E07E12D" w14:paraId="76ABA915" w14:textId="75E17DE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134F1F4" w:rsidP="7E07E12D" w:rsidRDefault="2134F1F4" w14:paraId="764A34B3" w14:textId="35A6928B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2134F1F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.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134F1F4" w:rsidP="7E07E12D" w:rsidRDefault="2134F1F4" w14:paraId="7778E188" w14:textId="0E45311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2134F1F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BEF7F0" w:rsidP="7E07E12D" w:rsidRDefault="5ABEF7F0" w14:paraId="48C39FEF" w14:textId="396ED53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5ABEF7F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BEF7F0" w:rsidP="7E07E12D" w:rsidRDefault="5ABEF7F0" w14:paraId="0005AEA9" w14:textId="008FA23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5ABEF7F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0ED887F3" w:rsidP="7E07E12D" w:rsidRDefault="0ED887F3" w14:paraId="7680000E" w14:textId="7EC1D35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0ED887F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.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0ED887F3" w:rsidP="7E07E12D" w:rsidRDefault="0ED887F3" w14:paraId="1616C4C5" w14:textId="599C70E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0ED887F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26</w:t>
            </w:r>
          </w:p>
        </w:tc>
      </w:tr>
      <w:tr w:rsidR="7E07E12D" w:rsidTr="7E07E12D" w14:paraId="1024BA63">
        <w:trPr>
          <w:trHeight w:val="300"/>
        </w:trPr>
        <w:tc>
          <w:tcPr>
            <w:tcW w:w="250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E07E12D" w:rsidP="7E07E12D" w:rsidRDefault="7E07E12D" w14:paraId="6B4F3E5A" w14:textId="7C8AFA9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7E07E12D" w:rsidR="7E07E12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olor Word Interference Inhibition/Switching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69B15A8" w:rsidP="7E07E12D" w:rsidRDefault="269B15A8" w14:paraId="1A17F6C7" w14:textId="2292AAF4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269B15A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.67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69B15A8" w:rsidP="7E07E12D" w:rsidRDefault="269B15A8" w14:paraId="09326B9C" w14:textId="07DC7B8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269B15A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06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26052E2" w:rsidP="7E07E12D" w:rsidRDefault="326052E2" w14:paraId="1ABA58FF" w14:textId="597887CA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326052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8.59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26052E2" w:rsidP="7E07E12D" w:rsidRDefault="326052E2" w14:paraId="314F9543" w14:textId="3B9F764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326052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85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00057D6" w:rsidP="7E07E12D" w:rsidRDefault="400057D6" w14:paraId="2BE737AC" w14:textId="709137E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400057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.19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00057D6" w:rsidP="7E07E12D" w:rsidRDefault="400057D6" w14:paraId="715B7AFC" w14:textId="74549B1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E07E12D" w:rsidR="400057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.84</w:t>
            </w:r>
          </w:p>
        </w:tc>
      </w:tr>
    </w:tbl>
    <w:p xmlns:wp14="http://schemas.microsoft.com/office/word/2010/wordml" w:rsidP="7E07E12D" wp14:paraId="21BB44E2" wp14:textId="1F944CCF">
      <w:pPr>
        <w:bidi w:val="0"/>
        <w:spacing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p14:paraId="2C078E63" wp14:textId="370695F8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AB00C1A"/>
    <w:rsid w:val="039C3D21"/>
    <w:rsid w:val="0C26ADC6"/>
    <w:rsid w:val="0ED887F3"/>
    <w:rsid w:val="11E87D09"/>
    <w:rsid w:val="12710E63"/>
    <w:rsid w:val="17B942AB"/>
    <w:rsid w:val="19553444"/>
    <w:rsid w:val="19A94194"/>
    <w:rsid w:val="1FA6296E"/>
    <w:rsid w:val="2134F1F4"/>
    <w:rsid w:val="269B15A8"/>
    <w:rsid w:val="26DD1A53"/>
    <w:rsid w:val="26F945D2"/>
    <w:rsid w:val="2EB2909A"/>
    <w:rsid w:val="2F26EF1B"/>
    <w:rsid w:val="326052E2"/>
    <w:rsid w:val="3F9CD863"/>
    <w:rsid w:val="3FAC88EE"/>
    <w:rsid w:val="400057D6"/>
    <w:rsid w:val="4002DB1E"/>
    <w:rsid w:val="4002DB1E"/>
    <w:rsid w:val="401BD8E0"/>
    <w:rsid w:val="401BD8E0"/>
    <w:rsid w:val="46074896"/>
    <w:rsid w:val="4C34A82A"/>
    <w:rsid w:val="5358C5D3"/>
    <w:rsid w:val="579BA148"/>
    <w:rsid w:val="579BA148"/>
    <w:rsid w:val="5A249A9A"/>
    <w:rsid w:val="5ABEF7F0"/>
    <w:rsid w:val="627114FD"/>
    <w:rsid w:val="68C94480"/>
    <w:rsid w:val="6F357A14"/>
    <w:rsid w:val="735CC5B3"/>
    <w:rsid w:val="73A621D5"/>
    <w:rsid w:val="762A89E9"/>
    <w:rsid w:val="7869DBBF"/>
    <w:rsid w:val="7AB00C1A"/>
    <w:rsid w:val="7E07E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00C1A"/>
  <w15:chartTrackingRefBased/>
  <w15:docId w15:val="{8588D46C-CCAE-4188-B0FB-B2C7682167D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9-26T15:54:46.9165999Z</dcterms:created>
  <dcterms:modified xsi:type="dcterms:W3CDTF">2025-09-26T20:19:44.7419857Z</dcterms:modified>
  <dc:creator>Schnabel, Jiana</dc:creator>
  <lastModifiedBy>Schnabel, Jiana</lastModifiedBy>
</coreProperties>
</file>